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6E1" w:rsidRPr="00CC360D" w:rsidRDefault="005626E1" w:rsidP="005626E1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CC360D">
        <w:rPr>
          <w:rFonts w:ascii="Times New Roman" w:hAnsi="Times New Roman" w:cs="Times New Roman"/>
          <w:sz w:val="24"/>
          <w:szCs w:val="24"/>
        </w:rPr>
        <w:t xml:space="preserve">Table </w:t>
      </w:r>
      <w:r w:rsidR="00CA5A96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2</w:t>
      </w:r>
      <w:r w:rsidRPr="00CC360D">
        <w:rPr>
          <w:rFonts w:ascii="Times New Roman" w:hAnsi="Times New Roman" w:cs="Times New Roman"/>
          <w:sz w:val="24"/>
          <w:szCs w:val="24"/>
        </w:rPr>
        <w:t xml:space="preserve"> Characteristics and outcomes of participants categoriz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360D">
        <w:rPr>
          <w:rFonts w:ascii="Times New Roman" w:hAnsi="Times New Roman" w:cs="Times New Roman"/>
          <w:sz w:val="24"/>
          <w:szCs w:val="24"/>
        </w:rPr>
        <w:t>Survivors and N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C360D">
        <w:rPr>
          <w:rFonts w:ascii="Times New Roman" w:hAnsi="Times New Roman" w:cs="Times New Roman"/>
          <w:sz w:val="24"/>
          <w:szCs w:val="24"/>
        </w:rPr>
        <w:t>survivors grou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09"/>
        <w:gridCol w:w="2416"/>
        <w:gridCol w:w="2416"/>
        <w:gridCol w:w="2416"/>
        <w:gridCol w:w="990"/>
        <w:gridCol w:w="1012"/>
      </w:tblGrid>
      <w:tr w:rsidR="005626E1" w:rsidRPr="005626E1" w:rsidTr="00915FEF">
        <w:trPr>
          <w:trHeight w:val="5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V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otal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br/>
              <w:t>(n=17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ive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br/>
              <w:t>(n=149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ath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br/>
              <w:t>(n=2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value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x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gram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(</w:t>
            </w:r>
            <w:proofErr w:type="gram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6(33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7(33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(34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0(66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3(66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(65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e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gram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years,(</w:t>
            </w:r>
            <w:proofErr w:type="gramEnd"/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.18(63.28,78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94(62.78,78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.99(66.54,80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BMI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kg/m</w:t>
            </w:r>
            <w:r w:rsidR="00915FEF" w:rsidRPr="00581D5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gram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(</w:t>
            </w:r>
            <w:proofErr w:type="gramEnd"/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77(25.76,34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86(25.75,34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27(25.89,34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W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ight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,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kg, 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03(72.50,101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33(73.10,10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.15(70.30,100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5FEF" w:rsidRDefault="00915FEF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tal signs</w:t>
            </w:r>
          </w:p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BP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spell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mhg</w:t>
            </w:r>
            <w:proofErr w:type="spell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gram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(</w:t>
            </w:r>
            <w:proofErr w:type="gramEnd"/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.15(107.50,126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.80(108.08,126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.02(102.21,12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BP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spell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mhg</w:t>
            </w:r>
            <w:proofErr w:type="spell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gram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(</w:t>
            </w:r>
            <w:proofErr w:type="gramEnd"/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75(52.21,64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8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2.26,64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48(52.13,64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P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7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6.5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36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7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6.53,36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7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6.4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37.1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3223B7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PO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61(96.14,98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67(96.28,98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.86(95.31,98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R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.00(71.95,9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.40(71.86,88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16(73.92,100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4F0A9A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:rsidR="004F0A9A" w:rsidRPr="005626E1" w:rsidRDefault="004F0A9A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PCO</w:t>
            </w:r>
            <w:r w:rsidRPr="004F0A9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F0A9A" w:rsidRPr="005626E1" w:rsidRDefault="004F0A9A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0(40.00,50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F0A9A" w:rsidRPr="005626E1" w:rsidRDefault="004F0A9A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0(40.60,50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F0A9A" w:rsidRPr="005626E1" w:rsidRDefault="004F0A9A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0(36.85,50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F0A9A" w:rsidRPr="005626E1" w:rsidRDefault="004F0A9A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F0A9A" w:rsidRPr="005626E1" w:rsidRDefault="004F0A9A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03</w:t>
            </w:r>
          </w:p>
        </w:tc>
      </w:tr>
      <w:tr w:rsidR="004F0A9A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:rsidR="004F0A9A" w:rsidRDefault="004F0A9A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PH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F0A9A" w:rsidRDefault="004F0A9A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8,7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F0A9A" w:rsidRDefault="004F0A9A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(7.38,7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F0A9A" w:rsidRDefault="004F0A9A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0(7.34,7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F0A9A" w:rsidRDefault="00786F7E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F0A9A" w:rsidRDefault="00786F7E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01</w:t>
            </w:r>
          </w:p>
        </w:tc>
      </w:tr>
      <w:tr w:rsidR="00786F7E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:rsidR="00786F7E" w:rsidRDefault="00786F7E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C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F7E" w:rsidRDefault="00786F7E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(1.90,3.6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F7E" w:rsidRDefault="00786F7E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8(1.86,3.4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F7E" w:rsidRDefault="00786F7E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9(2.30,6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F7E" w:rsidRDefault="00786F7E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F7E" w:rsidRDefault="00786F7E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5FEF" w:rsidRPr="00915FEF" w:rsidRDefault="00915FEF" w:rsidP="00915FE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B3077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  <w:r w:rsidRPr="00B3077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edical scores</w:t>
            </w:r>
          </w:p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fa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0(4.00,9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0(4.00,8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0(6.00,12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9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s</w:t>
            </w:r>
            <w:r w:rsidR="004F0A9A" w:rsidRPr="004F0A9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Ⅲ</w:t>
            </w:r>
            <w:proofErr w:type="spell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00(39.00,65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00(38.00,62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00(53.25,86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2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ps</w:t>
            </w:r>
            <w:r w:rsidR="004F0A9A" w:rsidRPr="004F0A9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Ⅱ</w:t>
            </w:r>
            <w:proofErr w:type="spell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00(35.00,52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00(34.00,50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00(43.00,66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CS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00(14.00,15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00(14.00,15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00(14.00,15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5FEF" w:rsidRDefault="00915FEF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mmorbidities</w:t>
            </w:r>
            <w:proofErr w:type="spellEnd"/>
          </w:p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ypertension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gram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(</w:t>
            </w:r>
            <w:proofErr w:type="gram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5(94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8(94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7(96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( 5.30</w:t>
            </w:r>
            <w:proofErr w:type="gramEnd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( 5.50</w:t>
            </w:r>
            <w:proofErr w:type="gramEnd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( 3.98</w:t>
            </w:r>
            <w:proofErr w:type="gramEnd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ongestive heart failure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gram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(</w:t>
            </w:r>
            <w:proofErr w:type="gram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3(43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9(44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(32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3(56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1(55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(67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D036DE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036D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derate/severe</w:t>
            </w:r>
          </w:p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iver disease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gram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(</w:t>
            </w:r>
            <w:proofErr w:type="gram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3(95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2(95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1(93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( 4.84</w:t>
            </w:r>
            <w:proofErr w:type="gramEnd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( 4.56</w:t>
            </w:r>
            <w:proofErr w:type="gramEnd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( 6.64</w:t>
            </w:r>
            <w:proofErr w:type="gramEnd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erebrovascular disease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gram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(</w:t>
            </w:r>
            <w:proofErr w:type="gram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2(84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9(85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3(76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(15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1(14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(23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Metastatic </w:t>
            </w:r>
          </w:p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olid tumor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gram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(</w:t>
            </w:r>
            <w:proofErr w:type="gram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75(97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7(97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(96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( 2.39</w:t>
            </w:r>
            <w:proofErr w:type="gramEnd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( 2.21</w:t>
            </w:r>
            <w:proofErr w:type="gramEnd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( 3.54</w:t>
            </w:r>
            <w:proofErr w:type="gramEnd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5FEF" w:rsidRDefault="00915FEF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cations</w:t>
            </w:r>
          </w:p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sulin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gram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(</w:t>
            </w:r>
            <w:proofErr w:type="gram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( 3.79</w:t>
            </w:r>
            <w:proofErr w:type="gramEnd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( 3.15</w:t>
            </w:r>
            <w:proofErr w:type="gramEnd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( 7.96</w:t>
            </w:r>
            <w:proofErr w:type="gramEnd"/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1(96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3(96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(92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5FEF" w:rsidRDefault="00915FEF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boratory tests</w:t>
            </w:r>
          </w:p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B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g/dL</w:t>
            </w:r>
            <w:r w:rsidR="00915FE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, 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0(8.70,10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</w:t>
            </w:r>
            <w:r w:rsidR="004F0A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.70,10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</w:t>
            </w:r>
            <w:r w:rsidR="004F0A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.60,10.</w:t>
            </w:r>
            <w:r w:rsidR="004F0A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4F0A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4F0A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LT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K/</w:t>
            </w:r>
            <w:proofErr w:type="spell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L</w:t>
            </w:r>
            <w:proofErr w:type="spellEnd"/>
            <w:r w:rsidR="00915FE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, 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(137.00,23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(137.00,231.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2048DF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.00</w:t>
            </w:r>
            <w:r w:rsidR="005626E1"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37.00,2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5626E1"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  <w:r w:rsidR="005626E1"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BC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m/</w:t>
            </w:r>
            <w:proofErr w:type="spell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L</w:t>
            </w:r>
            <w:proofErr w:type="spellEnd"/>
            <w:r w:rsidR="00915FE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, 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1(2.93,3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1(2.94,3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.89,3.</w:t>
            </w:r>
            <w:r w:rsidR="002048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2048DF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2048DF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DW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spell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fL</w:t>
            </w:r>
            <w:proofErr w:type="spellEnd"/>
            <w:r w:rsidR="00915FE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, 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10(14.10,16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00(14.00,16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90(14.60,17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.</w:t>
            </w:r>
            <w:r w:rsidR="004F0A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WBC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K/</w:t>
            </w:r>
            <w:proofErr w:type="spell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L</w:t>
            </w:r>
            <w:proofErr w:type="spellEnd"/>
            <w:r w:rsidR="00915FE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, 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(9.20,16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0</w:t>
            </w:r>
            <w:r w:rsidR="003223B7"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9.10,15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5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0.3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19.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</w:t>
            </w:r>
            <w:r w:rsidR="003223B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</w:t>
            </w: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G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spell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Eq</w:t>
            </w:r>
            <w:proofErr w:type="spell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/L</w:t>
            </w:r>
            <w:r w:rsidR="00915FE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, 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00(12.00,19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00(12.00,18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0(15.00,23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9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Bic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spell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Eq</w:t>
            </w:r>
            <w:proofErr w:type="spell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/L</w:t>
            </w:r>
            <w:r w:rsidR="00915FE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, 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00(20.00,24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00(20.00,24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00(17.25,23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BUN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mg/dL</w:t>
            </w:r>
            <w:r w:rsidR="00915FE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, 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00(24.00,58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50(23.00,56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50(34.00,74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.6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r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mg/dL</w:t>
            </w:r>
            <w:r w:rsidR="00915FE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, 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0(1.40,3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0(1.40,3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5(1.80,4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9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LU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mg/dL</w:t>
            </w:r>
            <w:r w:rsidR="00915FE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, 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.00(11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,213.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.00(115.00,20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(142.00,27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.4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odiu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spell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Eq</w:t>
            </w:r>
            <w:proofErr w:type="spell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/L</w:t>
            </w:r>
            <w:r w:rsidR="00915FE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, 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.00(136.00,141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.00(136.00,141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.00(135.00,143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1</w:t>
            </w:r>
          </w:p>
        </w:tc>
      </w:tr>
      <w:tr w:rsidR="005626E1" w:rsidRPr="005626E1" w:rsidTr="00915FEF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6E1" w:rsidRPr="005626E1" w:rsidRDefault="008540B5" w:rsidP="005626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54CE9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, </w:t>
            </w:r>
            <w:proofErr w:type="spellStart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Eq</w:t>
            </w:r>
            <w:proofErr w:type="spellEnd"/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/L</w:t>
            </w:r>
            <w:r w:rsidR="00915FE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, 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 w:rsidR="00915FE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915FE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dian [IQR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0(4.20,5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0(4.20,5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0(4.10,5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5</w:t>
            </w:r>
            <w:r w:rsidR="003223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6E1" w:rsidRPr="005626E1" w:rsidRDefault="005626E1" w:rsidP="00562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2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</w:tr>
    </w:tbl>
    <w:p w:rsidR="005626E1" w:rsidRPr="00834FEA" w:rsidRDefault="005626E1" w:rsidP="005626E1">
      <w:pPr>
        <w:rPr>
          <w:rFonts w:ascii="Times New Roman" w:hAnsi="Times New Roman" w:cs="Times New Roman"/>
          <w:sz w:val="24"/>
          <w:szCs w:val="24"/>
        </w:rPr>
      </w:pPr>
      <w:r w:rsidRPr="00D903B5">
        <w:rPr>
          <w:rFonts w:ascii="Times New Roman" w:hAnsi="Times New Roman" w:cs="Times New Roman"/>
          <w:sz w:val="24"/>
          <w:szCs w:val="24"/>
        </w:rPr>
        <w:t>Abbreviation:</w:t>
      </w:r>
      <w:r w:rsidRPr="00834FEA">
        <w:rPr>
          <w:rFonts w:ascii="Times New Roman" w:hAnsi="Times New Roman" w:cs="Times New Roman"/>
          <w:sz w:val="24"/>
          <w:szCs w:val="24"/>
        </w:rPr>
        <w:t xml:space="preserve"> </w:t>
      </w:r>
      <w:r w:rsidRPr="00834FEA">
        <w:rPr>
          <w:rFonts w:ascii="Times New Roman" w:hAnsi="Times New Roman" w:cs="Times New Roman"/>
          <w:bCs/>
          <w:sz w:val="24"/>
          <w:szCs w:val="24"/>
        </w:rPr>
        <w:t>AG</w:t>
      </w:r>
      <w:r w:rsidRPr="00834FEA">
        <w:rPr>
          <w:rFonts w:ascii="Times New Roman" w:hAnsi="Times New Roman" w:cs="Times New Roman"/>
          <w:sz w:val="24"/>
          <w:szCs w:val="24"/>
        </w:rPr>
        <w:t xml:space="preserve">, </w:t>
      </w:r>
      <w:r w:rsidRPr="00834FEA">
        <w:rPr>
          <w:rFonts w:ascii="Times New Roman" w:hAnsi="Times New Roman" w:cs="Times New Roman"/>
          <w:bCs/>
          <w:sz w:val="24"/>
          <w:szCs w:val="24"/>
        </w:rPr>
        <w:t xml:space="preserve">Anion Gap; </w:t>
      </w:r>
      <w:r>
        <w:rPr>
          <w:rFonts w:ascii="Times New Roman" w:hAnsi="Times New Roman" w:cs="Times New Roman"/>
          <w:bCs/>
          <w:sz w:val="24"/>
          <w:szCs w:val="24"/>
        </w:rPr>
        <w:t>BMI,</w:t>
      </w:r>
      <w:r w:rsidRPr="00154CE9">
        <w:rPr>
          <w:rFonts w:ascii="Times New Roman" w:hAnsi="Times New Roman" w:cs="Times New Roman"/>
          <w:sz w:val="24"/>
          <w:szCs w:val="24"/>
        </w:rPr>
        <w:t xml:space="preserve"> Body Mass Index;</w:t>
      </w:r>
      <w:r>
        <w:rPr>
          <w:rFonts w:ascii="Times New Roman" w:hAnsi="Times New Roman" w:cs="Times New Roman"/>
          <w:sz w:val="24"/>
          <w:szCs w:val="24"/>
        </w:rPr>
        <w:t xml:space="preserve"> SBP, Systolic Blood Pressure; DBP, Diastolic Blood Pressure; TP, Temperature; HR, Heart Rate; </w:t>
      </w:r>
      <w:r w:rsidR="00786F7E">
        <w:rPr>
          <w:rFonts w:ascii="Times New Roman" w:hAnsi="Times New Roman" w:cs="Times New Roman"/>
          <w:sz w:val="24"/>
          <w:szCs w:val="24"/>
        </w:rPr>
        <w:t xml:space="preserve">LAC, Lactic Acid; </w:t>
      </w:r>
      <w:r w:rsidRPr="00834FEA">
        <w:rPr>
          <w:rFonts w:ascii="Times New Roman" w:hAnsi="Times New Roman" w:cs="Times New Roman"/>
          <w:sz w:val="24"/>
          <w:szCs w:val="24"/>
        </w:rPr>
        <w:t>SOFA, Sequential Organ Failure Assessment; APS3, Acute Physiology Score III; SAPSII, Simplified Acute Physiology Score II;</w:t>
      </w:r>
      <w:r>
        <w:rPr>
          <w:rFonts w:ascii="Times New Roman" w:hAnsi="Times New Roman" w:cs="Times New Roman"/>
          <w:sz w:val="24"/>
          <w:szCs w:val="24"/>
        </w:rPr>
        <w:t xml:space="preserve"> GCS, </w:t>
      </w:r>
      <w:r w:rsidRPr="00A02D73">
        <w:rPr>
          <w:rFonts w:ascii="Times New Roman" w:hAnsi="Times New Roman" w:cs="Times New Roman"/>
          <w:sz w:val="24"/>
          <w:szCs w:val="24"/>
        </w:rPr>
        <w:t>Glasgow Coma Scale;</w:t>
      </w:r>
      <w:r>
        <w:rPr>
          <w:rFonts w:ascii="Times New Roman" w:hAnsi="Times New Roman" w:cs="Times New Roman"/>
          <w:sz w:val="24"/>
          <w:szCs w:val="24"/>
        </w:rPr>
        <w:t xml:space="preserve"> HB, </w:t>
      </w:r>
      <w:r w:rsidRPr="00154CE9">
        <w:rPr>
          <w:rFonts w:ascii="Times New Roman" w:hAnsi="Times New Roman" w:cs="Times New Roman"/>
          <w:sz w:val="24"/>
          <w:szCs w:val="24"/>
        </w:rPr>
        <w:t xml:space="preserve">Hemoglobin; PLT, Platelet; RBC, Red Blood Cell; </w:t>
      </w:r>
      <w:r w:rsidRPr="00834FEA">
        <w:rPr>
          <w:rFonts w:ascii="Times New Roman" w:hAnsi="Times New Roman" w:cs="Times New Roman"/>
          <w:sz w:val="24"/>
          <w:szCs w:val="24"/>
        </w:rPr>
        <w:t>RDW, Red Cell Distribution Width; WBC, White Blood Cell; Bic, Bicarbonate; BUN, Blood Urea Nitrogen;</w:t>
      </w:r>
      <w:r>
        <w:rPr>
          <w:rFonts w:ascii="Times New Roman" w:hAnsi="Times New Roman" w:cs="Times New Roman"/>
          <w:sz w:val="24"/>
          <w:szCs w:val="24"/>
        </w:rPr>
        <w:t xml:space="preserve"> Cr, Creatinine;</w:t>
      </w:r>
      <w:r w:rsidRPr="00834FEA">
        <w:rPr>
          <w:rFonts w:ascii="Times New Roman" w:hAnsi="Times New Roman" w:cs="Times New Roman"/>
          <w:sz w:val="24"/>
          <w:szCs w:val="24"/>
        </w:rPr>
        <w:t xml:space="preserve"> GLU, Glucos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54CE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3AAC" w:rsidRPr="005626E1" w:rsidRDefault="00CB3AAC"/>
    <w:sectPr w:rsidR="00CB3AAC" w:rsidRPr="005626E1" w:rsidSect="00915FEF">
      <w:pgSz w:w="16046" w:h="11907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594A" w:rsidRDefault="006A594A" w:rsidP="00CA5A96">
      <w:r>
        <w:separator/>
      </w:r>
    </w:p>
  </w:endnote>
  <w:endnote w:type="continuationSeparator" w:id="0">
    <w:p w:rsidR="006A594A" w:rsidRDefault="006A594A" w:rsidP="00CA5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594A" w:rsidRDefault="006A594A" w:rsidP="00CA5A96">
      <w:r>
        <w:separator/>
      </w:r>
    </w:p>
  </w:footnote>
  <w:footnote w:type="continuationSeparator" w:id="0">
    <w:p w:rsidR="006A594A" w:rsidRDefault="006A594A" w:rsidP="00CA5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6E1"/>
    <w:rsid w:val="002048DF"/>
    <w:rsid w:val="003223B7"/>
    <w:rsid w:val="004F0A9A"/>
    <w:rsid w:val="005626E1"/>
    <w:rsid w:val="006A594A"/>
    <w:rsid w:val="00786F7E"/>
    <w:rsid w:val="008540B5"/>
    <w:rsid w:val="00915FEF"/>
    <w:rsid w:val="00CA5A96"/>
    <w:rsid w:val="00CB3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44580"/>
  <w15:chartTrackingRefBased/>
  <w15:docId w15:val="{6E9A8D09-12C7-4F12-A369-4F43B6FB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26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A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A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9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628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南 韩</dc:creator>
  <cp:keywords/>
  <dc:description/>
  <cp:lastModifiedBy>宇南 韩</cp:lastModifiedBy>
  <cp:revision>6</cp:revision>
  <dcterms:created xsi:type="dcterms:W3CDTF">2025-03-30T13:58:00Z</dcterms:created>
  <dcterms:modified xsi:type="dcterms:W3CDTF">2025-04-08T13:07:00Z</dcterms:modified>
</cp:coreProperties>
</file>